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483" w:rsidRPr="003D6483" w:rsidRDefault="003D6483" w:rsidP="00E73ECC">
      <w:pPr>
        <w:rPr>
          <w:b/>
        </w:rPr>
      </w:pPr>
      <w:bookmarkStart w:id="0" w:name="_GoBack"/>
      <w:bookmarkEnd w:id="0"/>
      <w:r w:rsidRPr="003D6483">
        <w:rPr>
          <w:b/>
        </w:rPr>
        <w:t>Appendix H: Interview guide with facility managers</w:t>
      </w:r>
    </w:p>
    <w:p w:rsidR="000664FC" w:rsidRDefault="00E73ECC" w:rsidP="00E73ECC">
      <w:r w:rsidRPr="00BC3947">
        <w:t xml:space="preserve">Introduction: </w:t>
      </w:r>
    </w:p>
    <w:p w:rsidR="000664FC" w:rsidRDefault="000664FC" w:rsidP="00E73ECC">
      <w:r w:rsidRPr="000664FC">
        <w:t>I want first to thank you for taking time to speak with me today. My name is Melino Ndayzigiye and I would like to talk to you about family planning</w:t>
      </w:r>
      <w:r>
        <w:t xml:space="preserve"> services</w:t>
      </w:r>
      <w:r w:rsidRPr="000664FC">
        <w:t>. Specifically, I want to understand the main barriers of contraceptive use here in this region. In this interview we will discuss your views of the how contraception is used and/or not used by patients.</w:t>
      </w:r>
    </w:p>
    <w:p w:rsidR="000664FC" w:rsidRDefault="000664FC" w:rsidP="00E73ECC">
      <w:r w:rsidRPr="000664FC">
        <w:t xml:space="preserve">Whatever you tell me will be confidential. This means that I won’t share your responses to anyone else and I will ensure that any information I include in my report does not identify you as interviewee. </w:t>
      </w:r>
    </w:p>
    <w:p w:rsidR="000664FC" w:rsidRDefault="000664FC" w:rsidP="00E73ECC">
      <w:r w:rsidRPr="000664FC">
        <w:t>Please feel free</w:t>
      </w:r>
      <w:r>
        <w:t xml:space="preserve"> to share with me your views </w:t>
      </w:r>
      <w:r w:rsidRPr="000664FC">
        <w:t>of</w:t>
      </w:r>
      <w:r>
        <w:t xml:space="preserve"> how contraception is </w:t>
      </w:r>
      <w:r w:rsidRPr="000664FC">
        <w:t>used</w:t>
      </w:r>
      <w:r>
        <w:t xml:space="preserve"> and/or not here</w:t>
      </w:r>
      <w:r w:rsidRPr="000664FC">
        <w:t>.</w:t>
      </w:r>
    </w:p>
    <w:p w:rsidR="00E73ECC" w:rsidRPr="00BC3947" w:rsidRDefault="00E73ECC" w:rsidP="00E73ECC"/>
    <w:p w:rsidR="00FE6687" w:rsidRDefault="00E73ECC" w:rsidP="00E73ECC">
      <w:r w:rsidRPr="00BC3947">
        <w:t>1.</w:t>
      </w:r>
      <w:r w:rsidR="00FE6687">
        <w:t xml:space="preserve"> How long have you been working in this area? How long have you been managing this health facility?</w:t>
      </w:r>
    </w:p>
    <w:p w:rsidR="00E73ECC" w:rsidRPr="00BC3947" w:rsidRDefault="00FE6687" w:rsidP="00E73ECC">
      <w:r>
        <w:t>2.</w:t>
      </w:r>
      <w:r w:rsidR="00E73ECC" w:rsidRPr="00BC3947">
        <w:t xml:space="preserve"> How would you describe the uptake of contraceptive methods in your </w:t>
      </w:r>
      <w:r w:rsidRPr="00BC3947">
        <w:t>facility?</w:t>
      </w:r>
    </w:p>
    <w:p w:rsidR="00E73ECC" w:rsidRPr="00BC3947" w:rsidRDefault="001A082D" w:rsidP="00E73ECC">
      <w:r>
        <w:t>3</w:t>
      </w:r>
      <w:r w:rsidR="00E73ECC" w:rsidRPr="00BC3947">
        <w:t>. What contraceptive methods are available to your patients? Are some more available than others? Why is that?</w:t>
      </w:r>
    </w:p>
    <w:p w:rsidR="00E73ECC" w:rsidRPr="00BC3947" w:rsidRDefault="00E73ECC" w:rsidP="00E73ECC"/>
    <w:p w:rsidR="00E73ECC" w:rsidRPr="00BC3947" w:rsidRDefault="00EE0BE0" w:rsidP="00E73ECC">
      <w:r>
        <w:t>4</w:t>
      </w:r>
      <w:r w:rsidR="00E73ECC" w:rsidRPr="00BC3947">
        <w:t>. What do you think are the main reasons for [low/high] uptake by patients in your facility? (probes: tell me more about that. In what ways? Etc.)</w:t>
      </w:r>
    </w:p>
    <w:p w:rsidR="00E73ECC" w:rsidRPr="00BC3947" w:rsidRDefault="00E73ECC" w:rsidP="00E73ECC"/>
    <w:p w:rsidR="00E73ECC" w:rsidRPr="00BC3947" w:rsidRDefault="00EE0BE0" w:rsidP="00E73ECC">
      <w:r>
        <w:t>5</w:t>
      </w:r>
      <w:r w:rsidR="00E73ECC" w:rsidRPr="00BC3947">
        <w:t xml:space="preserve">. What are the mains challenges you experience in your work providing family planning services? </w:t>
      </w:r>
    </w:p>
    <w:p w:rsidR="00E73ECC" w:rsidRPr="00BC3947" w:rsidRDefault="00E73ECC" w:rsidP="00E73ECC"/>
    <w:p w:rsidR="00E73ECC" w:rsidRDefault="00EE0BE0" w:rsidP="00E73ECC">
      <w:r>
        <w:t>6</w:t>
      </w:r>
      <w:r w:rsidR="00E73ECC" w:rsidRPr="00BC3947">
        <w:t xml:space="preserve">. How often do you experience stock-outs of contraceptives? What are the main reasons for those stock-outs? </w:t>
      </w:r>
    </w:p>
    <w:p w:rsidR="00E73ECC" w:rsidRDefault="00EE0BE0" w:rsidP="00E73ECC">
      <w:r>
        <w:t>7</w:t>
      </w:r>
      <w:r w:rsidR="00E73ECC" w:rsidRPr="00BC3947">
        <w:t xml:space="preserve">. What do you think should be done to increase the uptake of contraceptives in your facility? (Probe to elicit multiple </w:t>
      </w:r>
      <w:r w:rsidR="003112D6" w:rsidRPr="00BC3947">
        <w:t>responses</w:t>
      </w:r>
      <w:r w:rsidR="00E73ECC" w:rsidRPr="00BC3947">
        <w:t>, then probe each)</w:t>
      </w:r>
    </w:p>
    <w:p w:rsidR="003112D6" w:rsidRPr="00BC3947" w:rsidRDefault="003112D6" w:rsidP="00E73ECC"/>
    <w:p w:rsidR="00E73ECC" w:rsidRDefault="00EE0BE0" w:rsidP="00E73ECC">
      <w:r>
        <w:t>8</w:t>
      </w:r>
      <w:r w:rsidR="00E73ECC" w:rsidRPr="00BC3947">
        <w:t xml:space="preserve">. What else should I know in order to understand the uptake of family planning services here? </w:t>
      </w:r>
    </w:p>
    <w:p w:rsidR="003112D6" w:rsidRPr="00BC3947" w:rsidRDefault="003112D6" w:rsidP="00E73ECC"/>
    <w:p w:rsidR="003112D6" w:rsidRDefault="003112D6" w:rsidP="003112D6">
      <w:r>
        <w:t xml:space="preserve">Is there anything more to add to what you’ve told me? </w:t>
      </w:r>
    </w:p>
    <w:p w:rsidR="003112D6" w:rsidRDefault="003112D6" w:rsidP="003112D6">
      <w:r>
        <w:t>Do you have any question for me?</w:t>
      </w:r>
    </w:p>
    <w:p w:rsidR="00A74578" w:rsidRPr="00BC3947" w:rsidRDefault="003112D6" w:rsidP="003112D6">
      <w:r>
        <w:lastRenderedPageBreak/>
        <w:t xml:space="preserve">Thank you very much for your time. </w:t>
      </w:r>
    </w:p>
    <w:sectPr w:rsidR="00A74578" w:rsidRPr="00BC3947" w:rsidSect="00B45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CC"/>
    <w:rsid w:val="000664FC"/>
    <w:rsid w:val="000935AD"/>
    <w:rsid w:val="0012791F"/>
    <w:rsid w:val="001A082D"/>
    <w:rsid w:val="00205636"/>
    <w:rsid w:val="0021229C"/>
    <w:rsid w:val="00220165"/>
    <w:rsid w:val="003112D6"/>
    <w:rsid w:val="00356779"/>
    <w:rsid w:val="003837FE"/>
    <w:rsid w:val="003D6483"/>
    <w:rsid w:val="003F53E9"/>
    <w:rsid w:val="005E5730"/>
    <w:rsid w:val="006921C9"/>
    <w:rsid w:val="007C2B2E"/>
    <w:rsid w:val="008E6E3B"/>
    <w:rsid w:val="00B45EE8"/>
    <w:rsid w:val="00BC3947"/>
    <w:rsid w:val="00C0268D"/>
    <w:rsid w:val="00C47B42"/>
    <w:rsid w:val="00C71815"/>
    <w:rsid w:val="00E73ECC"/>
    <w:rsid w:val="00EE0BE0"/>
    <w:rsid w:val="00FE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 Ware</dc:creator>
  <cp:lastModifiedBy>Melino</cp:lastModifiedBy>
  <cp:revision>2</cp:revision>
  <dcterms:created xsi:type="dcterms:W3CDTF">2014-08-12T20:24:00Z</dcterms:created>
  <dcterms:modified xsi:type="dcterms:W3CDTF">2014-08-12T20:24:00Z</dcterms:modified>
</cp:coreProperties>
</file>